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BC5" w:rsidRDefault="00706BC5" w:rsidP="00706BC5">
      <w:pPr>
        <w:jc w:val="center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Supplemental table 3.</w:t>
      </w:r>
      <w:proofErr w:type="gramEnd"/>
      <w:r>
        <w:rPr>
          <w:rFonts w:ascii="Times New Roman" w:hAnsi="Times New Roman" w:cs="Times New Roman"/>
          <w:sz w:val="24"/>
        </w:rPr>
        <w:t xml:space="preserve"> GBD 2019 sequelae, health states, health state lay descriptions, and disability weights</w:t>
      </w: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753"/>
        <w:gridCol w:w="1498"/>
        <w:gridCol w:w="3984"/>
        <w:gridCol w:w="1341"/>
      </w:tblGrid>
      <w:tr w:rsidR="00706BC5" w:rsidTr="0067681D">
        <w:trPr>
          <w:trHeight w:val="338"/>
        </w:trPr>
        <w:tc>
          <w:tcPr>
            <w:tcW w:w="143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706BC5" w:rsidRDefault="00706BC5" w:rsidP="0067681D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Sequela</w:t>
            </w:r>
          </w:p>
        </w:tc>
        <w:tc>
          <w:tcPr>
            <w:tcW w:w="78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706BC5" w:rsidRDefault="00706BC5" w:rsidP="0067681D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Health state name</w:t>
            </w:r>
          </w:p>
        </w:tc>
        <w:tc>
          <w:tcPr>
            <w:tcW w:w="208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706BC5" w:rsidRDefault="00706BC5" w:rsidP="0067681D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Health state lay description</w:t>
            </w:r>
          </w:p>
        </w:tc>
        <w:tc>
          <w:tcPr>
            <w:tcW w:w="70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706BC5" w:rsidRDefault="00706BC5" w:rsidP="00676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Disability Weight</w:t>
            </w:r>
          </w:p>
        </w:tc>
      </w:tr>
      <w:tr w:rsidR="00706BC5" w:rsidTr="0067681D">
        <w:trPr>
          <w:trHeight w:val="615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06BC5" w:rsidRDefault="00706BC5" w:rsidP="0067681D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Mild Alzheimer's disease and other dementia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06BC5" w:rsidRDefault="00706BC5" w:rsidP="0067681D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Dementia, mild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06BC5" w:rsidRDefault="00706BC5" w:rsidP="0067681D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has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 xml:space="preserve"> some trouble remembering recent events, and finds it hard to concentrate and make decisions and plans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06BC5" w:rsidRDefault="00706BC5" w:rsidP="00676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069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br/>
              <w:t>(0.046-0.099)</w:t>
            </w:r>
          </w:p>
        </w:tc>
      </w:tr>
      <w:tr w:rsidR="00706BC5" w:rsidTr="0067681D">
        <w:trPr>
          <w:trHeight w:val="615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06BC5" w:rsidRDefault="00706BC5" w:rsidP="0067681D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Moderate Alzheimer's disease and other dementia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06BC5" w:rsidRDefault="00706BC5" w:rsidP="0067681D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Dementia, moderate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06BC5" w:rsidRDefault="00706BC5" w:rsidP="0067681D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has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 xml:space="preserve"> memory problems and confusion, feels disoriented, at times hears voices that are not real, and needs help with some daily activities.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06BC5" w:rsidRDefault="00706BC5" w:rsidP="00676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377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br/>
              <w:t>(0.252-0.508)</w:t>
            </w:r>
          </w:p>
        </w:tc>
      </w:tr>
      <w:tr w:rsidR="00706BC5" w:rsidTr="0067681D">
        <w:trPr>
          <w:trHeight w:val="630"/>
        </w:trPr>
        <w:tc>
          <w:tcPr>
            <w:tcW w:w="14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:rsidR="00706BC5" w:rsidRDefault="00706BC5" w:rsidP="0067681D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Severe Alzheimer's disease and other dementias</w:t>
            </w:r>
          </w:p>
        </w:tc>
        <w:tc>
          <w:tcPr>
            <w:tcW w:w="78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:rsidR="00706BC5" w:rsidRDefault="00706BC5" w:rsidP="0067681D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Dementia, severe</w:t>
            </w:r>
          </w:p>
        </w:tc>
        <w:tc>
          <w:tcPr>
            <w:tcW w:w="20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:rsidR="00706BC5" w:rsidRDefault="00706BC5" w:rsidP="0067681D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has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 xml:space="preserve"> complete memory loss; no longer recognizes close family members; and requires help with all daily activities.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:rsidR="00706BC5" w:rsidRDefault="00706BC5" w:rsidP="0067681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449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br/>
              <w:t>(0.304-0.595)</w:t>
            </w:r>
          </w:p>
        </w:tc>
      </w:tr>
    </w:tbl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BC5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06BC5"/>
    <w:rsid w:val="00726B69"/>
    <w:rsid w:val="0076180B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10-14T15:09:00Z</dcterms:created>
  <dcterms:modified xsi:type="dcterms:W3CDTF">2022-10-14T15:09:00Z</dcterms:modified>
</cp:coreProperties>
</file>